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26540" w14:textId="6BB208EE" w:rsidR="00F45198" w:rsidRPr="0018756A" w:rsidRDefault="00A1249E" w:rsidP="00F45198">
      <w:pPr>
        <w:rPr>
          <w:rFonts w:ascii="Arial" w:hAnsi="Arial" w:cs="Arial"/>
          <w:b/>
          <w:bCs/>
        </w:rPr>
      </w:pPr>
      <w:r>
        <w:rPr>
          <w:rFonts w:ascii="Arial" w:hAnsi="Arial" w:cs="Arial"/>
          <w:b/>
          <w:bCs/>
        </w:rPr>
        <w:t>Additional</w:t>
      </w:r>
      <w:r w:rsidR="005F4DCB">
        <w:rPr>
          <w:rFonts w:ascii="Arial" w:hAnsi="Arial" w:cs="Arial"/>
          <w:b/>
          <w:bCs/>
        </w:rPr>
        <w:t xml:space="preserve"> file 2</w:t>
      </w:r>
      <w:r w:rsidR="005F4DCB">
        <w:rPr>
          <w:rFonts w:ascii="Arial" w:hAnsi="Arial" w:cs="Arial"/>
          <w:b/>
          <w:bCs/>
        </w:rPr>
        <w:br/>
      </w:r>
      <w:r w:rsidR="00F45198" w:rsidRPr="00377D99">
        <w:rPr>
          <w:rFonts w:ascii="Arial" w:hAnsi="Arial" w:cs="Arial"/>
        </w:rPr>
        <w:t>List of excluded full-text articles</w:t>
      </w:r>
    </w:p>
    <w:p w14:paraId="6B7D8BCC" w14:textId="78D33D16" w:rsidR="00713F0C" w:rsidRPr="00182A59" w:rsidRDefault="00F45198" w:rsidP="00F45198">
      <w:pPr>
        <w:rPr>
          <w:rFonts w:ascii="Times New Roman" w:hAnsi="Times New Roman" w:cs="Times New Roman"/>
        </w:rPr>
      </w:pPr>
      <w:r w:rsidRPr="00182A59">
        <w:rPr>
          <w:rFonts w:ascii="Times New Roman" w:hAnsi="Times New Roman" w:cs="Times New Roman"/>
        </w:rPr>
        <w:t>Of the 4</w:t>
      </w:r>
      <w:r w:rsidR="008571B1">
        <w:rPr>
          <w:rFonts w:ascii="Times New Roman" w:hAnsi="Times New Roman" w:cs="Times New Roman"/>
        </w:rPr>
        <w:t>8</w:t>
      </w:r>
      <w:r w:rsidRPr="00182A59">
        <w:rPr>
          <w:rFonts w:ascii="Times New Roman" w:hAnsi="Times New Roman" w:cs="Times New Roman"/>
        </w:rPr>
        <w:t xml:space="preserve"> full-text articles identified for potential inclusion into the review, </w:t>
      </w:r>
      <w:r w:rsidR="008571B1">
        <w:rPr>
          <w:rFonts w:ascii="Times New Roman" w:hAnsi="Times New Roman" w:cs="Times New Roman"/>
        </w:rPr>
        <w:t>42</w:t>
      </w:r>
      <w:r w:rsidRPr="00182A59">
        <w:rPr>
          <w:rFonts w:ascii="Times New Roman" w:hAnsi="Times New Roman" w:cs="Times New Roman"/>
        </w:rPr>
        <w:t xml:space="preserve"> were excluded. </w:t>
      </w:r>
    </w:p>
    <w:p w14:paraId="04D7DE8C" w14:textId="593830E2" w:rsidR="00514AF9" w:rsidRPr="0018756A" w:rsidRDefault="00514AF9" w:rsidP="00182A59">
      <w:pPr>
        <w:spacing w:line="276" w:lineRule="auto"/>
        <w:rPr>
          <w:rFonts w:ascii="Arial" w:hAnsi="Arial" w:cs="Arial"/>
          <w:b/>
          <w:bCs/>
        </w:rPr>
      </w:pPr>
      <w:r w:rsidRPr="0018756A">
        <w:rPr>
          <w:rFonts w:ascii="Arial" w:hAnsi="Arial" w:cs="Arial"/>
          <w:b/>
          <w:bCs/>
        </w:rPr>
        <w:t>Exposure not defined</w:t>
      </w:r>
    </w:p>
    <w:p w14:paraId="44C9C43D" w14:textId="3BAFFE4C" w:rsidR="00EF15DB" w:rsidRPr="00182A59" w:rsidRDefault="00EF15DB" w:rsidP="00182A59">
      <w:pPr>
        <w:spacing w:after="21" w:line="276" w:lineRule="auto"/>
        <w:ind w:left="10" w:right="52"/>
        <w:rPr>
          <w:rFonts w:ascii="Times New Roman" w:hAnsi="Times New Roman" w:cs="Times New Roman"/>
        </w:rPr>
      </w:pPr>
      <w:r w:rsidRPr="00182A59">
        <w:rPr>
          <w:rFonts w:ascii="Times New Roman" w:hAnsi="Times New Roman" w:cs="Times New Roman"/>
        </w:rPr>
        <w:t xml:space="preserve">Borsa PA, Scibek JS, Jacobson JA, Meister K. Sonographic stress measurement of glenohumeral </w:t>
      </w:r>
      <w:r w:rsidR="00182A59">
        <w:rPr>
          <w:rFonts w:ascii="Times New Roman" w:hAnsi="Times New Roman" w:cs="Times New Roman"/>
        </w:rPr>
        <w:t>j</w:t>
      </w:r>
      <w:r w:rsidRPr="00182A59">
        <w:rPr>
          <w:rFonts w:ascii="Times New Roman" w:hAnsi="Times New Roman" w:cs="Times New Roman"/>
        </w:rPr>
        <w:t>oint laxity in collegiate swimmers and age-matched controls. American Journal of Sports Medicine.</w:t>
      </w:r>
    </w:p>
    <w:p w14:paraId="3F77285B" w14:textId="69F6E039" w:rsidR="00182A59" w:rsidRPr="00182A59" w:rsidRDefault="00EF15DB" w:rsidP="00182A59">
      <w:pPr>
        <w:spacing w:line="276" w:lineRule="auto"/>
        <w:ind w:left="-5" w:right="52"/>
        <w:rPr>
          <w:rFonts w:ascii="Times New Roman" w:hAnsi="Times New Roman" w:cs="Times New Roman"/>
        </w:rPr>
      </w:pPr>
      <w:r w:rsidRPr="00182A59">
        <w:rPr>
          <w:rFonts w:ascii="Times New Roman" w:hAnsi="Times New Roman" w:cs="Times New Roman"/>
        </w:rPr>
        <w:t>2005;33(7):1077-84.</w:t>
      </w:r>
      <w:r w:rsidR="00182A59" w:rsidRPr="00182A59">
        <w:rPr>
          <w:rFonts w:ascii="Times New Roman" w:hAnsi="Times New Roman" w:cs="Times New Roman"/>
        </w:rPr>
        <w:t xml:space="preserve"> </w:t>
      </w:r>
      <w:r w:rsidR="00182A59" w:rsidRPr="00182A59">
        <w:rPr>
          <w:rFonts w:ascii="Times New Roman" w:hAnsi="Times New Roman" w:cs="Times New Roman"/>
        </w:rPr>
        <w:br/>
      </w:r>
      <w:r w:rsidR="00182A59" w:rsidRPr="00182A59">
        <w:rPr>
          <w:rFonts w:ascii="Times New Roman" w:hAnsi="Times New Roman" w:cs="Times New Roman"/>
        </w:rPr>
        <w:br/>
      </w:r>
      <w:r w:rsidR="00514AF9" w:rsidRPr="00182A59">
        <w:rPr>
          <w:rFonts w:ascii="Times New Roman" w:hAnsi="Times New Roman" w:cs="Times New Roman"/>
        </w:rPr>
        <w:t>Greipp JF. Swimmer's Shoulder: The Influence of Flexibility and Weight Training. Phys Sportsmed. 1985;13(8):92-105.</w:t>
      </w:r>
      <w:r w:rsidR="00182A59" w:rsidRPr="00182A59">
        <w:rPr>
          <w:rFonts w:ascii="Times New Roman" w:hAnsi="Times New Roman" w:cs="Times New Roman"/>
        </w:rPr>
        <w:t xml:space="preserve"> </w:t>
      </w:r>
      <w:r w:rsidR="00182A59" w:rsidRPr="00182A59">
        <w:rPr>
          <w:rFonts w:ascii="Times New Roman" w:hAnsi="Times New Roman" w:cs="Times New Roman"/>
        </w:rPr>
        <w:br/>
      </w:r>
      <w:r w:rsidR="00182A59" w:rsidRPr="00182A59">
        <w:rPr>
          <w:rFonts w:ascii="Times New Roman" w:hAnsi="Times New Roman" w:cs="Times New Roman"/>
        </w:rPr>
        <w:br/>
      </w:r>
      <w:r w:rsidR="00514AF9" w:rsidRPr="00182A59">
        <w:rPr>
          <w:rFonts w:ascii="Times New Roman" w:hAnsi="Times New Roman" w:cs="Times New Roman"/>
        </w:rPr>
        <w:t>Harrington S, Meisel C, Tate A. A cross-sectional study examining shoulder pain and disability in Division I female swimmers. J Sport Rehabil. 2014;23(1):65-75.</w:t>
      </w:r>
    </w:p>
    <w:p w14:paraId="172A9930" w14:textId="3F04C765" w:rsidR="00935455" w:rsidRPr="00182A59" w:rsidRDefault="00935455" w:rsidP="00182A59">
      <w:pPr>
        <w:spacing w:after="21" w:line="276" w:lineRule="auto"/>
        <w:ind w:left="10" w:right="52"/>
        <w:rPr>
          <w:rFonts w:ascii="Times New Roman" w:hAnsi="Times New Roman" w:cs="Times New Roman"/>
        </w:rPr>
      </w:pPr>
      <w:r w:rsidRPr="00182A59">
        <w:rPr>
          <w:rFonts w:ascii="Times New Roman" w:hAnsi="Times New Roman" w:cs="Times New Roman"/>
        </w:rPr>
        <w:t>Lippincott EL. Predictors of Shoulder Injuries in Female Collegiate Swimmers. Predictors of Shoulder Injuries in Female Collegiate Swimmers. 2018:1-.</w:t>
      </w:r>
    </w:p>
    <w:p w14:paraId="4FF3F891" w14:textId="77777777" w:rsidR="00182A59" w:rsidRPr="00182A59" w:rsidRDefault="00182A59" w:rsidP="00182A59">
      <w:pPr>
        <w:spacing w:after="21" w:line="276" w:lineRule="auto"/>
        <w:ind w:left="10" w:right="52"/>
        <w:rPr>
          <w:rFonts w:ascii="Times New Roman" w:hAnsi="Times New Roman" w:cs="Times New Roman"/>
        </w:rPr>
      </w:pPr>
    </w:p>
    <w:p w14:paraId="28D857B5" w14:textId="18FD7EBE" w:rsidR="00AE0C67" w:rsidRPr="00182A59" w:rsidRDefault="00AE0C67" w:rsidP="00182A59">
      <w:pPr>
        <w:spacing w:after="21" w:line="276" w:lineRule="auto"/>
        <w:ind w:left="10" w:right="52"/>
        <w:rPr>
          <w:rFonts w:ascii="Times New Roman" w:hAnsi="Times New Roman" w:cs="Times New Roman"/>
        </w:rPr>
      </w:pPr>
      <w:r w:rsidRPr="00182A59">
        <w:rPr>
          <w:rFonts w:ascii="Times New Roman" w:hAnsi="Times New Roman" w:cs="Times New Roman"/>
        </w:rPr>
        <w:t>McMaster WC, Roberts A, Stoddard T. A correlation between shoulder laxity and interfering pain in competitive swimmers. / Une correlation entre une laxite au niveau de l'epaule et la douleur s'y rapportant aupres de nageurs faisant de la competition. American Journal of Sports Medicine. 1998;26(1):83-6.</w:t>
      </w:r>
    </w:p>
    <w:p w14:paraId="43C5D0D7" w14:textId="578A5A0A" w:rsidR="00514AF9"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514AF9" w:rsidRPr="00182A59">
        <w:rPr>
          <w:rFonts w:ascii="Times New Roman" w:hAnsi="Times New Roman" w:cs="Times New Roman"/>
        </w:rPr>
        <w:t>Ozcaldiran B. A relation between static flexibility and shoulder pain in competitive age-group swimmers. The Pain Clinic. 2002;14(2):159-63.</w:t>
      </w:r>
    </w:p>
    <w:p w14:paraId="0EF6FC8D" w14:textId="63B471A4" w:rsidR="00182A59"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5B2AB8" w:rsidRPr="00182A59">
        <w:rPr>
          <w:rFonts w:ascii="Times New Roman" w:hAnsi="Times New Roman" w:cs="Times New Roman"/>
        </w:rPr>
        <w:t>Tate A, Turner GN, Knab SE, Jorgensen C, Strittmatter A, Michener LA. Risk factors associated with shoulder pain and disability across the lifespan of competitive swimmers. Journal of athletic training.</w:t>
      </w:r>
      <w:r w:rsidRPr="00182A59">
        <w:rPr>
          <w:rFonts w:ascii="Times New Roman" w:hAnsi="Times New Roman" w:cs="Times New Roman"/>
        </w:rPr>
        <w:t xml:space="preserve"> </w:t>
      </w:r>
      <w:r w:rsidR="005B2AB8" w:rsidRPr="00182A59">
        <w:rPr>
          <w:rFonts w:ascii="Times New Roman" w:hAnsi="Times New Roman" w:cs="Times New Roman"/>
        </w:rPr>
        <w:t>2012;47(2):149-58.</w:t>
      </w:r>
      <w:r w:rsidRPr="00182A59">
        <w:rPr>
          <w:rFonts w:ascii="Times New Roman" w:hAnsi="Times New Roman" w:cs="Times New Roman"/>
        </w:rPr>
        <w:t xml:space="preserve"> </w:t>
      </w:r>
      <w:r w:rsidRPr="00182A59">
        <w:rPr>
          <w:rFonts w:ascii="Times New Roman" w:hAnsi="Times New Roman" w:cs="Times New Roman"/>
        </w:rPr>
        <w:br/>
      </w:r>
    </w:p>
    <w:p w14:paraId="612D0025" w14:textId="30BE48AE" w:rsidR="00182A59" w:rsidRPr="00182A59" w:rsidRDefault="00182A59" w:rsidP="00182A59">
      <w:pPr>
        <w:spacing w:line="276" w:lineRule="auto"/>
        <w:ind w:left="-5" w:right="52"/>
        <w:rPr>
          <w:rFonts w:ascii="Times New Roman" w:hAnsi="Times New Roman" w:cs="Times New Roman"/>
        </w:rPr>
      </w:pPr>
      <w:r w:rsidRPr="00182A59">
        <w:rPr>
          <w:rFonts w:ascii="Times New Roman" w:hAnsi="Times New Roman" w:cs="Times New Roman"/>
        </w:rPr>
        <w:t>Warner JJP, Micheli LJ, Arslanian LE, Kennedy J, Kennedy R. Patterns of flexibility, laxity, and strength in normal shoulders and shoulders with instability and impingement. American Journal of Sports Medicine. 1990;18(4):366-75.</w:t>
      </w:r>
    </w:p>
    <w:p w14:paraId="16ECF491" w14:textId="77777777" w:rsidR="006738DD" w:rsidRDefault="006738DD" w:rsidP="00182A59">
      <w:pPr>
        <w:spacing w:line="276" w:lineRule="auto"/>
        <w:rPr>
          <w:rFonts w:ascii="Arial" w:hAnsi="Arial" w:cs="Arial"/>
          <w:b/>
          <w:bCs/>
        </w:rPr>
      </w:pPr>
    </w:p>
    <w:p w14:paraId="3FACF8B9" w14:textId="1ADFCDF5" w:rsidR="00514AF9" w:rsidRPr="0018756A" w:rsidRDefault="00514AF9" w:rsidP="00182A59">
      <w:pPr>
        <w:spacing w:line="276" w:lineRule="auto"/>
        <w:rPr>
          <w:rFonts w:ascii="Arial" w:hAnsi="Arial" w:cs="Arial"/>
          <w:b/>
          <w:bCs/>
        </w:rPr>
      </w:pPr>
      <w:r w:rsidRPr="0018756A">
        <w:rPr>
          <w:rFonts w:ascii="Arial" w:hAnsi="Arial" w:cs="Arial"/>
          <w:b/>
          <w:bCs/>
        </w:rPr>
        <w:t>Wrong outcome</w:t>
      </w:r>
    </w:p>
    <w:p w14:paraId="2657EE61" w14:textId="32E9580B" w:rsidR="008571B1" w:rsidRDefault="008571B1" w:rsidP="00182A59">
      <w:pPr>
        <w:spacing w:line="276" w:lineRule="auto"/>
        <w:rPr>
          <w:rFonts w:ascii="Times New Roman" w:hAnsi="Times New Roman" w:cs="Times New Roman"/>
        </w:rPr>
      </w:pPr>
      <w:r w:rsidRPr="008571B1">
        <w:rPr>
          <w:rFonts w:ascii="Times New Roman" w:hAnsi="Times New Roman" w:cs="Times New Roman"/>
        </w:rPr>
        <w:t>Armstrong R. The Beighton Score and Injury in Dancers: A Prospective Cohort Study. J Sport Rehabil. 2019 Oct 18;29(5):563-571.</w:t>
      </w:r>
    </w:p>
    <w:p w14:paraId="7C2361E2" w14:textId="086F0678" w:rsidR="00514AF9" w:rsidRDefault="00514AF9" w:rsidP="00182A59">
      <w:pPr>
        <w:spacing w:line="276" w:lineRule="auto"/>
        <w:rPr>
          <w:rFonts w:ascii="Times New Roman" w:hAnsi="Times New Roman" w:cs="Times New Roman"/>
        </w:rPr>
      </w:pPr>
      <w:r w:rsidRPr="00182A59">
        <w:rPr>
          <w:rFonts w:ascii="Times New Roman" w:hAnsi="Times New Roman" w:cs="Times New Roman"/>
        </w:rPr>
        <w:t>Armstrong R, Greig M. The Beighton score as a predictor of Brighton criteria in sport and dance. Physical Therapy in Sport. 2018;32:145-54.</w:t>
      </w:r>
      <w:r w:rsidR="00182A59" w:rsidRPr="00182A59">
        <w:rPr>
          <w:rFonts w:ascii="Times New Roman" w:hAnsi="Times New Roman" w:cs="Times New Roman"/>
        </w:rPr>
        <w:t xml:space="preserve"> </w:t>
      </w:r>
      <w:r w:rsidR="00182A59" w:rsidRPr="00182A59">
        <w:rPr>
          <w:rFonts w:ascii="Times New Roman" w:hAnsi="Times New Roman" w:cs="Times New Roman"/>
        </w:rPr>
        <w:br/>
      </w:r>
      <w:r w:rsidR="00182A59" w:rsidRPr="00182A59">
        <w:rPr>
          <w:rFonts w:ascii="Times New Roman" w:hAnsi="Times New Roman" w:cs="Times New Roman"/>
        </w:rPr>
        <w:br/>
      </w:r>
      <w:r w:rsidRPr="00182A59">
        <w:rPr>
          <w:rFonts w:ascii="Times New Roman" w:hAnsi="Times New Roman" w:cs="Times New Roman"/>
        </w:rPr>
        <w:t>Bak K, Magnusson SP. Shoulder strength and range of motion in symptomatic and pain-free elite swimmers. Am J Sports Med. 1997;25(4):454-9.</w:t>
      </w:r>
    </w:p>
    <w:p w14:paraId="76079A2D" w14:textId="77777777" w:rsidR="006E2EEE" w:rsidRDefault="0072693A" w:rsidP="006E2EEE">
      <w:pPr>
        <w:spacing w:line="276" w:lineRule="auto"/>
        <w:rPr>
          <w:rFonts w:ascii="Times New Roman" w:hAnsi="Times New Roman" w:cs="Times New Roman"/>
        </w:rPr>
      </w:pPr>
      <w:r w:rsidRPr="0072693A">
        <w:rPr>
          <w:rFonts w:ascii="Times New Roman" w:hAnsi="Times New Roman" w:cs="Times New Roman"/>
        </w:rPr>
        <w:lastRenderedPageBreak/>
        <w:t>Bansal S, Sinha AGK, Sandhu JS. Shoulder impingement syndrome among competitive swimmers in India - prevalence, evaluation and risk factors. Journal of Exercise Science &amp; Fitness. 2007;5(2):102-8.</w:t>
      </w:r>
    </w:p>
    <w:p w14:paraId="5F3E2B71" w14:textId="36264A92" w:rsidR="00514AF9" w:rsidRPr="00182A59" w:rsidRDefault="00514AF9" w:rsidP="006E2EEE">
      <w:pPr>
        <w:spacing w:line="276" w:lineRule="auto"/>
        <w:rPr>
          <w:rFonts w:ascii="Times New Roman" w:hAnsi="Times New Roman" w:cs="Times New Roman"/>
        </w:rPr>
      </w:pPr>
      <w:r w:rsidRPr="00182A59">
        <w:rPr>
          <w:rFonts w:ascii="Times New Roman" w:hAnsi="Times New Roman" w:cs="Times New Roman"/>
        </w:rPr>
        <w:t>Beach ML, Whitney SL, Dickoff-Hoffman S. Relationship of shoulder flexibility, strength, and endurance to shoulder pain in competitive swimmers. J Orthop Sports Phys Ther. 1992;16(6):262-8.</w:t>
      </w:r>
    </w:p>
    <w:p w14:paraId="15C26F8D" w14:textId="4651BC6B" w:rsidR="00514AF9" w:rsidRPr="00182A59" w:rsidRDefault="00514AF9" w:rsidP="00182A59">
      <w:pPr>
        <w:spacing w:after="21" w:line="276" w:lineRule="auto"/>
        <w:ind w:left="10" w:right="52"/>
        <w:rPr>
          <w:rFonts w:ascii="Times New Roman" w:hAnsi="Times New Roman" w:cs="Times New Roman"/>
        </w:rPr>
      </w:pPr>
    </w:p>
    <w:p w14:paraId="0E4AC364" w14:textId="7D8A5DA2" w:rsidR="00514AF9" w:rsidRDefault="00514AF9" w:rsidP="00182A59">
      <w:pPr>
        <w:spacing w:after="21" w:line="276" w:lineRule="auto"/>
        <w:ind w:right="52"/>
        <w:rPr>
          <w:rFonts w:ascii="Times New Roman" w:hAnsi="Times New Roman" w:cs="Times New Roman"/>
        </w:rPr>
      </w:pPr>
      <w:r w:rsidRPr="00182A59">
        <w:rPr>
          <w:rFonts w:ascii="Times New Roman" w:hAnsi="Times New Roman" w:cs="Times New Roman"/>
        </w:rPr>
        <w:t>Bin Abd Razak HR, Bin Ali N, Howe TS. Generalized ligamentous laxity may be a predisposing factor for musculoskeletal injuries. J Sci Med Sport. 2014;17(5):474-8.</w:t>
      </w:r>
    </w:p>
    <w:p w14:paraId="40371D3E" w14:textId="1D69A413" w:rsidR="008571B1" w:rsidRDefault="008571B1" w:rsidP="00182A59">
      <w:pPr>
        <w:spacing w:after="21" w:line="276" w:lineRule="auto"/>
        <w:ind w:right="52"/>
        <w:rPr>
          <w:rFonts w:ascii="Times New Roman" w:hAnsi="Times New Roman" w:cs="Times New Roman"/>
        </w:rPr>
      </w:pPr>
    </w:p>
    <w:p w14:paraId="78C82A7E" w14:textId="43B2B384" w:rsidR="008571B1" w:rsidRDefault="008571B1" w:rsidP="00182A59">
      <w:pPr>
        <w:spacing w:after="21" w:line="276" w:lineRule="auto"/>
        <w:ind w:right="52"/>
        <w:rPr>
          <w:rFonts w:ascii="Times New Roman" w:hAnsi="Times New Roman" w:cs="Times New Roman"/>
        </w:rPr>
      </w:pPr>
      <w:r w:rsidRPr="008571B1">
        <w:rPr>
          <w:rFonts w:ascii="Times New Roman" w:hAnsi="Times New Roman" w:cs="Times New Roman"/>
        </w:rPr>
        <w:t>Bohu Y, Klouche S, Lefevre N, Peyrin JC, Dusfour B, Hager JP, Ribaut A, Herman S. The epidemiology of 1345 shoulder dislocations and subluxations in French Rugby Union players: a five-season prospective study from 2008 to 2013. Br J Sports Med. 2015 Dec;49(23):1535-40.</w:t>
      </w:r>
    </w:p>
    <w:p w14:paraId="399DB9E0" w14:textId="72F0A7EE" w:rsidR="008571B1" w:rsidRDefault="008571B1" w:rsidP="00182A59">
      <w:pPr>
        <w:spacing w:after="21" w:line="276" w:lineRule="auto"/>
        <w:ind w:right="52"/>
        <w:rPr>
          <w:rFonts w:ascii="Times New Roman" w:hAnsi="Times New Roman" w:cs="Times New Roman"/>
        </w:rPr>
      </w:pPr>
    </w:p>
    <w:p w14:paraId="15674256" w14:textId="1E1F9351" w:rsidR="008571B1" w:rsidRPr="00182A59" w:rsidRDefault="008571B1" w:rsidP="00182A59">
      <w:pPr>
        <w:spacing w:after="21" w:line="276" w:lineRule="auto"/>
        <w:ind w:right="52"/>
        <w:rPr>
          <w:rFonts w:ascii="Times New Roman" w:hAnsi="Times New Roman" w:cs="Times New Roman"/>
        </w:rPr>
      </w:pPr>
      <w:r w:rsidRPr="008571B1">
        <w:rPr>
          <w:rFonts w:ascii="Times New Roman" w:hAnsi="Times New Roman" w:cs="Times New Roman"/>
        </w:rPr>
        <w:t>Bronner S, Bauer NG. Risk factors for musculoskeletal injury in elite pre-professional modern dancers: A prospective cohort prognostic study. Phys Ther Sport. 2018 May;31:42-51.</w:t>
      </w:r>
    </w:p>
    <w:p w14:paraId="6B19A7F0" w14:textId="77777777" w:rsidR="00D71CAC" w:rsidRPr="00182A59" w:rsidRDefault="00D71CAC" w:rsidP="00182A59">
      <w:pPr>
        <w:spacing w:after="21" w:line="276" w:lineRule="auto"/>
        <w:ind w:left="10" w:right="52"/>
        <w:rPr>
          <w:rFonts w:ascii="Times New Roman" w:hAnsi="Times New Roman" w:cs="Times New Roman"/>
        </w:rPr>
      </w:pPr>
    </w:p>
    <w:p w14:paraId="611E662A" w14:textId="7F4A93EB" w:rsidR="00D71CAC" w:rsidRPr="00182A59" w:rsidRDefault="00D71CAC" w:rsidP="00182A59">
      <w:pPr>
        <w:spacing w:after="21" w:line="276" w:lineRule="auto"/>
        <w:ind w:left="10" w:right="52"/>
        <w:rPr>
          <w:rFonts w:ascii="Times New Roman" w:hAnsi="Times New Roman" w:cs="Times New Roman"/>
        </w:rPr>
      </w:pPr>
      <w:r w:rsidRPr="00182A59">
        <w:rPr>
          <w:rFonts w:ascii="Times New Roman" w:hAnsi="Times New Roman" w:cs="Times New Roman"/>
        </w:rPr>
        <w:t>Bukva B, VrgoČ G, MadiĆ DM, SporiŠ G, TrajkoviĆ N. Correlation between hypermobility score and injury rate in artistic gymnastics. Journal of Sports Medicine &amp; Physical Fitness. 2019;59(2):330-40.</w:t>
      </w:r>
    </w:p>
    <w:p w14:paraId="3098E4F9" w14:textId="42AC1679" w:rsidR="00514AF9"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514AF9" w:rsidRPr="00182A59">
        <w:rPr>
          <w:rFonts w:ascii="Times New Roman" w:hAnsi="Times New Roman" w:cs="Times New Roman"/>
        </w:rPr>
        <w:t>Decoster LC, Bernier JN, Lindsay RH, Vailas JC. Generalized Joint Hypermobility and Its Relationship to Injury Patterns Among NCAA Lacrosse Players. J Athl Train. 1999;34(2):99-105.</w:t>
      </w:r>
    </w:p>
    <w:p w14:paraId="6C7D54CA" w14:textId="77777777" w:rsidR="00BD2B83" w:rsidRPr="00182A59" w:rsidRDefault="00BD2B83" w:rsidP="00182A59">
      <w:pPr>
        <w:spacing w:after="21" w:line="276" w:lineRule="auto"/>
        <w:ind w:left="10" w:right="52"/>
        <w:rPr>
          <w:rFonts w:ascii="Times New Roman" w:hAnsi="Times New Roman" w:cs="Times New Roman"/>
        </w:rPr>
      </w:pPr>
    </w:p>
    <w:p w14:paraId="4C4BC7C6" w14:textId="7E6537FC" w:rsidR="00BD2B83" w:rsidRPr="00811504" w:rsidRDefault="00BD2B83" w:rsidP="00182A59">
      <w:pPr>
        <w:spacing w:after="21" w:line="276" w:lineRule="auto"/>
        <w:ind w:left="10" w:right="52"/>
        <w:rPr>
          <w:rFonts w:ascii="Times New Roman" w:hAnsi="Times New Roman" w:cs="Times New Roman"/>
          <w:lang w:val="da-DK"/>
        </w:rPr>
      </w:pPr>
      <w:r w:rsidRPr="00182A59">
        <w:rPr>
          <w:rFonts w:ascii="Times New Roman" w:hAnsi="Times New Roman" w:cs="Times New Roman"/>
        </w:rPr>
        <w:t xml:space="preserve">Gohlke F, Lippert MJ, Keck O. [Instability and impingement of the shoulder of the high performance athlete in overhead stress]. </w:t>
      </w:r>
      <w:r w:rsidRPr="00811504">
        <w:rPr>
          <w:rFonts w:ascii="Times New Roman" w:hAnsi="Times New Roman" w:cs="Times New Roman"/>
          <w:lang w:val="da-DK"/>
        </w:rPr>
        <w:t>Sportverletz Sportschaden. 1993;7(3):115-21.</w:t>
      </w:r>
    </w:p>
    <w:p w14:paraId="0C21C3EC" w14:textId="0665F481" w:rsidR="00424D2C" w:rsidRPr="00811504" w:rsidRDefault="00424D2C" w:rsidP="00182A59">
      <w:pPr>
        <w:spacing w:after="21" w:line="276" w:lineRule="auto"/>
        <w:ind w:left="10" w:right="52"/>
        <w:rPr>
          <w:rFonts w:ascii="Times New Roman" w:hAnsi="Times New Roman" w:cs="Times New Roman"/>
          <w:lang w:val="da-DK"/>
        </w:rPr>
      </w:pPr>
    </w:p>
    <w:p w14:paraId="0BAD9358" w14:textId="41280E0A" w:rsidR="00424D2C" w:rsidRDefault="00424D2C" w:rsidP="00182A59">
      <w:pPr>
        <w:spacing w:after="21" w:line="276" w:lineRule="auto"/>
        <w:ind w:left="10" w:right="52"/>
        <w:rPr>
          <w:rFonts w:ascii="Times New Roman" w:hAnsi="Times New Roman" w:cs="Times New Roman"/>
        </w:rPr>
      </w:pPr>
      <w:r w:rsidRPr="00182A59">
        <w:rPr>
          <w:rFonts w:ascii="Times New Roman" w:hAnsi="Times New Roman" w:cs="Times New Roman"/>
          <w:lang w:val="da-DK"/>
        </w:rPr>
        <w:t xml:space="preserve">Goodman AD, DeFroda SF, Gil JA, Kleiner JE, Li NY, Owens BD. </w:t>
      </w:r>
      <w:r w:rsidRPr="00182A59">
        <w:rPr>
          <w:rFonts w:ascii="Times New Roman" w:hAnsi="Times New Roman" w:cs="Times New Roman"/>
        </w:rPr>
        <w:t>Season-Ending Shoulder Injuries in the National Collegiate Athletic Association: Data From the NCAA Injury Surveillance Program, 2009-2010 Through 2013-2014. American Journal of Sports Medicine. 2018;46(8):1936-42.</w:t>
      </w:r>
    </w:p>
    <w:p w14:paraId="38AF711F" w14:textId="3D9383C9" w:rsidR="008571B1" w:rsidRDefault="008571B1" w:rsidP="00182A59">
      <w:pPr>
        <w:spacing w:after="21" w:line="276" w:lineRule="auto"/>
        <w:ind w:left="10" w:right="52"/>
        <w:rPr>
          <w:rFonts w:ascii="Times New Roman" w:hAnsi="Times New Roman" w:cs="Times New Roman"/>
        </w:rPr>
      </w:pPr>
    </w:p>
    <w:p w14:paraId="5F338179" w14:textId="22773EC4" w:rsidR="008571B1" w:rsidRDefault="008571B1" w:rsidP="00182A59">
      <w:pPr>
        <w:spacing w:after="21" w:line="276" w:lineRule="auto"/>
        <w:ind w:left="10" w:right="52"/>
        <w:rPr>
          <w:rFonts w:ascii="Times New Roman" w:hAnsi="Times New Roman" w:cs="Times New Roman"/>
        </w:rPr>
      </w:pPr>
      <w:r w:rsidRPr="008571B1">
        <w:rPr>
          <w:rFonts w:ascii="Times New Roman" w:hAnsi="Times New Roman" w:cs="Times New Roman"/>
        </w:rPr>
        <w:t>Konopinski MD, Jones GJ, Johnson MI. The effect of hypermobility on the incidence of injuries in elite-level professional soccer players: a cohort study. Am J Sports Med. 2012 Apr;40(4):763-9.</w:t>
      </w:r>
    </w:p>
    <w:p w14:paraId="53AF9F46" w14:textId="137E1181" w:rsidR="008571B1" w:rsidRDefault="008571B1" w:rsidP="00182A59">
      <w:pPr>
        <w:spacing w:after="21" w:line="276" w:lineRule="auto"/>
        <w:ind w:left="10" w:right="52"/>
        <w:rPr>
          <w:rFonts w:ascii="Times New Roman" w:hAnsi="Times New Roman" w:cs="Times New Roman"/>
        </w:rPr>
      </w:pPr>
    </w:p>
    <w:p w14:paraId="667249DE" w14:textId="608CACBE" w:rsidR="008571B1" w:rsidRPr="00182A59" w:rsidRDefault="008571B1" w:rsidP="00182A59">
      <w:pPr>
        <w:spacing w:after="21" w:line="276" w:lineRule="auto"/>
        <w:ind w:left="10" w:right="52"/>
        <w:rPr>
          <w:rFonts w:ascii="Times New Roman" w:hAnsi="Times New Roman" w:cs="Times New Roman"/>
        </w:rPr>
      </w:pPr>
      <w:r w:rsidRPr="008571B1">
        <w:rPr>
          <w:rFonts w:ascii="Times New Roman" w:hAnsi="Times New Roman" w:cs="Times New Roman"/>
        </w:rPr>
        <w:t>Nunes NM, Haddad JJ, Bartlett DJ, Obright KD. Musculoskeletal injuries among young, recreational, female dancers before and after dancing in pointe shoes. Pediatr Phys Ther. 2002 Summer;14(2):100-6.</w:t>
      </w:r>
    </w:p>
    <w:p w14:paraId="5C39B711" w14:textId="4540894A" w:rsidR="00514AF9"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514AF9" w:rsidRPr="00182A59">
        <w:rPr>
          <w:rFonts w:ascii="Times New Roman" w:hAnsi="Times New Roman" w:cs="Times New Roman"/>
        </w:rPr>
        <w:t>Owens BD, Campbell SE, Cameron KL. Risk Factors for Posterior Shoulder Instability in Young Athletes. American Journal of Sports Medicine. 2013;41(11):2645-9.</w:t>
      </w:r>
    </w:p>
    <w:p w14:paraId="77738F43" w14:textId="274BE651" w:rsidR="00514AF9" w:rsidRPr="00182A59" w:rsidRDefault="00514AF9" w:rsidP="00182A59">
      <w:pPr>
        <w:spacing w:after="21" w:line="276" w:lineRule="auto"/>
        <w:ind w:left="10" w:right="52"/>
        <w:rPr>
          <w:rFonts w:ascii="Times New Roman" w:hAnsi="Times New Roman" w:cs="Times New Roman"/>
        </w:rPr>
      </w:pPr>
    </w:p>
    <w:p w14:paraId="66C75641" w14:textId="77777777" w:rsidR="008571B1" w:rsidRDefault="00514AF9" w:rsidP="006738DD">
      <w:pPr>
        <w:spacing w:after="21" w:line="276" w:lineRule="auto"/>
        <w:ind w:left="10" w:right="52"/>
        <w:rPr>
          <w:rFonts w:ascii="Times New Roman" w:hAnsi="Times New Roman" w:cs="Times New Roman"/>
        </w:rPr>
      </w:pPr>
      <w:r w:rsidRPr="00182A59">
        <w:rPr>
          <w:rFonts w:ascii="Times New Roman" w:hAnsi="Times New Roman" w:cs="Times New Roman"/>
        </w:rPr>
        <w:t>Radlinska N, Bac A, Zawada K, Zalewski M, Wozniacka R. PREVALENCE OF GENERALISED JOINT HYPERMOBILITY IN RELATION TO SELECTED MEDICAL AND TRAINING INDICATORS IN SWIMMERS:</w:t>
      </w:r>
      <w:r w:rsidR="006738DD">
        <w:rPr>
          <w:rFonts w:ascii="Times New Roman" w:hAnsi="Times New Roman" w:cs="Times New Roman"/>
        </w:rPr>
        <w:t xml:space="preserve"> </w:t>
      </w:r>
      <w:r w:rsidRPr="00182A59">
        <w:rPr>
          <w:rFonts w:ascii="Times New Roman" w:hAnsi="Times New Roman" w:cs="Times New Roman"/>
        </w:rPr>
        <w:t>RANDOMISED CONTROL STUDY. South African Journal for Research in Sport Physical Education and Recreation. 2019;41(3):75-86.</w:t>
      </w:r>
      <w:r w:rsidR="00182A59" w:rsidRPr="00182A59">
        <w:rPr>
          <w:rFonts w:ascii="Times New Roman" w:hAnsi="Times New Roman" w:cs="Times New Roman"/>
        </w:rPr>
        <w:t xml:space="preserve"> </w:t>
      </w:r>
    </w:p>
    <w:p w14:paraId="5689549C" w14:textId="77777777" w:rsidR="008571B1" w:rsidRDefault="008571B1" w:rsidP="006738DD">
      <w:pPr>
        <w:spacing w:after="21" w:line="276" w:lineRule="auto"/>
        <w:ind w:left="10" w:right="52"/>
        <w:rPr>
          <w:rFonts w:ascii="Times New Roman" w:hAnsi="Times New Roman" w:cs="Times New Roman"/>
        </w:rPr>
      </w:pPr>
    </w:p>
    <w:p w14:paraId="28A233EF" w14:textId="56A39399" w:rsidR="008571B1" w:rsidRDefault="008571B1" w:rsidP="006738DD">
      <w:pPr>
        <w:spacing w:after="21" w:line="276" w:lineRule="auto"/>
        <w:ind w:left="10" w:right="52"/>
        <w:rPr>
          <w:rFonts w:ascii="Times New Roman" w:hAnsi="Times New Roman" w:cs="Times New Roman"/>
        </w:rPr>
      </w:pPr>
      <w:r w:rsidRPr="008571B1">
        <w:rPr>
          <w:rFonts w:ascii="Times New Roman" w:hAnsi="Times New Roman" w:cs="Times New Roman"/>
        </w:rPr>
        <w:lastRenderedPageBreak/>
        <w:t>Ruemper A, Watkins K. Correlations Between General Joint Hypermobility and Joint Hypermobility Syndrome and Injury in Contemporary Dance Students. J Dance Med Sci. 2012 Dec;16(4):161-6.</w:t>
      </w:r>
      <w:r w:rsidR="00182A59" w:rsidRPr="00182A59">
        <w:rPr>
          <w:rFonts w:ascii="Times New Roman" w:hAnsi="Times New Roman" w:cs="Times New Roman"/>
        </w:rPr>
        <w:br/>
      </w:r>
      <w:r w:rsidR="00182A59" w:rsidRPr="00182A59">
        <w:rPr>
          <w:rFonts w:ascii="Times New Roman" w:hAnsi="Times New Roman" w:cs="Times New Roman"/>
        </w:rPr>
        <w:br/>
      </w:r>
      <w:r w:rsidR="00514AF9" w:rsidRPr="00182A59">
        <w:rPr>
          <w:rFonts w:ascii="Times New Roman" w:hAnsi="Times New Roman" w:cs="Times New Roman"/>
        </w:rPr>
        <w:t>Rupp S, Berninger K, Hopf T. Shoulder problems in high level swimmers--impingement, anterior instability, muscular imbalance? Int J Sports Med. 1995;16(8):557-62.</w:t>
      </w:r>
    </w:p>
    <w:p w14:paraId="691F77C8" w14:textId="77777777" w:rsidR="008571B1" w:rsidRDefault="008571B1" w:rsidP="006738DD">
      <w:pPr>
        <w:spacing w:after="21" w:line="276" w:lineRule="auto"/>
        <w:ind w:left="10" w:right="52"/>
        <w:rPr>
          <w:rFonts w:ascii="Times New Roman" w:hAnsi="Times New Roman" w:cs="Times New Roman"/>
        </w:rPr>
      </w:pPr>
    </w:p>
    <w:p w14:paraId="3F3B255F" w14:textId="07B45635" w:rsidR="0028225E" w:rsidRDefault="008571B1" w:rsidP="006738DD">
      <w:pPr>
        <w:spacing w:after="21" w:line="276" w:lineRule="auto"/>
        <w:ind w:left="10" w:right="52"/>
        <w:rPr>
          <w:rFonts w:ascii="Times New Roman" w:hAnsi="Times New Roman" w:cs="Times New Roman"/>
        </w:rPr>
      </w:pPr>
      <w:r w:rsidRPr="008571B1">
        <w:rPr>
          <w:rFonts w:ascii="Times New Roman" w:hAnsi="Times New Roman" w:cs="Times New Roman"/>
          <w:lang w:val="da-DK"/>
        </w:rPr>
        <w:t xml:space="preserve">Scheper MC, de Vries JE, de Vos R, Verbunt J, Nollet F, Engelbert RH. </w:t>
      </w:r>
      <w:r w:rsidRPr="008571B1">
        <w:rPr>
          <w:rFonts w:ascii="Times New Roman" w:hAnsi="Times New Roman" w:cs="Times New Roman"/>
        </w:rPr>
        <w:t>Generalized joint hypermobility in professional dancers: a sign of talent or vulnerability? Rheumatology (Oxford). 2013 Apr;52(4):651-8.</w:t>
      </w:r>
      <w:r w:rsidR="00182A59" w:rsidRPr="00182A59">
        <w:rPr>
          <w:rFonts w:ascii="Times New Roman" w:hAnsi="Times New Roman" w:cs="Times New Roman"/>
        </w:rPr>
        <w:br/>
      </w:r>
      <w:r w:rsidR="00182A59" w:rsidRPr="00182A59">
        <w:rPr>
          <w:rFonts w:ascii="Times New Roman" w:hAnsi="Times New Roman" w:cs="Times New Roman"/>
        </w:rPr>
        <w:br/>
      </w:r>
      <w:r w:rsidR="0028225E" w:rsidRPr="00182A59">
        <w:rPr>
          <w:rFonts w:ascii="Times New Roman" w:hAnsi="Times New Roman" w:cs="Times New Roman"/>
        </w:rPr>
        <w:t>Steele VA, White JA. Injury prediction in female gymnasts. British Journal of Sports Medicine. 1986;20(1):31-3.</w:t>
      </w:r>
    </w:p>
    <w:p w14:paraId="40CF251F" w14:textId="4602BBD3" w:rsidR="00B41A14" w:rsidRDefault="00B41A14" w:rsidP="006738DD">
      <w:pPr>
        <w:spacing w:after="21" w:line="276" w:lineRule="auto"/>
        <w:ind w:left="10" w:right="52"/>
        <w:rPr>
          <w:rFonts w:ascii="Times New Roman" w:hAnsi="Times New Roman" w:cs="Times New Roman"/>
        </w:rPr>
      </w:pPr>
    </w:p>
    <w:p w14:paraId="71EC5AFA" w14:textId="3196F6BB" w:rsidR="008571B1" w:rsidRDefault="008571B1" w:rsidP="006738DD">
      <w:pPr>
        <w:spacing w:after="21" w:line="276" w:lineRule="auto"/>
        <w:ind w:left="10" w:right="52"/>
        <w:rPr>
          <w:rFonts w:ascii="Times New Roman" w:hAnsi="Times New Roman" w:cs="Times New Roman"/>
        </w:rPr>
      </w:pPr>
      <w:r w:rsidRPr="008571B1">
        <w:rPr>
          <w:rFonts w:ascii="Times New Roman" w:hAnsi="Times New Roman" w:cs="Times New Roman"/>
        </w:rPr>
        <w:t>Sugimoto D, Loiacono AJ, Blenis A, Morse JM, Borg DR, Meehan WP 3rd. Risk Factors in Elite, Adolescent Male Soccer Players: Prospective Study. Clin Pediatr (Phila). 2020 Jun;59(6):596-605.</w:t>
      </w:r>
    </w:p>
    <w:p w14:paraId="07842D4B" w14:textId="77777777" w:rsidR="008571B1" w:rsidRPr="00182A59" w:rsidRDefault="008571B1" w:rsidP="006738DD">
      <w:pPr>
        <w:spacing w:after="21" w:line="276" w:lineRule="auto"/>
        <w:ind w:left="10" w:right="52"/>
        <w:rPr>
          <w:rFonts w:ascii="Times New Roman" w:hAnsi="Times New Roman" w:cs="Times New Roman"/>
        </w:rPr>
      </w:pPr>
    </w:p>
    <w:p w14:paraId="7295053E" w14:textId="705694CF" w:rsidR="00514AF9" w:rsidRPr="00182A59" w:rsidRDefault="00514AF9" w:rsidP="00182A59">
      <w:pPr>
        <w:spacing w:after="21" w:line="276" w:lineRule="auto"/>
        <w:ind w:left="10" w:right="52"/>
        <w:rPr>
          <w:rFonts w:ascii="Times New Roman" w:hAnsi="Times New Roman" w:cs="Times New Roman"/>
        </w:rPr>
      </w:pPr>
      <w:r w:rsidRPr="00182A59">
        <w:rPr>
          <w:rFonts w:ascii="Times New Roman" w:hAnsi="Times New Roman" w:cs="Times New Roman"/>
        </w:rPr>
        <w:t>Sueyoshi T, Emoto G, Yuasa T. Generalized Joint Laxity and Ligament Injuries in High School-Aged Female Volleyball Players in Japan. Orthopaedic Journal of Sports Medicine. 2016;4(10).</w:t>
      </w:r>
    </w:p>
    <w:p w14:paraId="69CEB216" w14:textId="46EE3D09" w:rsidR="00514AF9" w:rsidRPr="0018756A" w:rsidRDefault="00182A59" w:rsidP="00182A59">
      <w:pPr>
        <w:spacing w:line="276" w:lineRule="auto"/>
        <w:rPr>
          <w:rFonts w:ascii="Arial" w:hAnsi="Arial" w:cs="Arial"/>
          <w:b/>
          <w:bCs/>
        </w:rPr>
      </w:pPr>
      <w:r w:rsidRPr="00182A59">
        <w:rPr>
          <w:rFonts w:ascii="Times New Roman" w:hAnsi="Times New Roman" w:cs="Times New Roman"/>
          <w:b/>
          <w:bCs/>
        </w:rPr>
        <w:br/>
      </w:r>
      <w:r w:rsidR="00514AF9" w:rsidRPr="0018756A">
        <w:rPr>
          <w:rFonts w:ascii="Arial" w:hAnsi="Arial" w:cs="Arial"/>
          <w:b/>
          <w:bCs/>
        </w:rPr>
        <w:t>Wrong study design</w:t>
      </w:r>
    </w:p>
    <w:p w14:paraId="46BCBA82" w14:textId="77777777" w:rsidR="006A3FF5" w:rsidRPr="00182A59" w:rsidRDefault="006A3FF5" w:rsidP="00182A59">
      <w:pPr>
        <w:spacing w:after="21" w:line="276" w:lineRule="auto"/>
        <w:ind w:left="10" w:right="52"/>
        <w:rPr>
          <w:rFonts w:ascii="Times New Roman" w:hAnsi="Times New Roman" w:cs="Times New Roman"/>
        </w:rPr>
      </w:pPr>
      <w:r w:rsidRPr="00182A59">
        <w:rPr>
          <w:rFonts w:ascii="Times New Roman" w:hAnsi="Times New Roman" w:cs="Times New Roman"/>
        </w:rPr>
        <w:t>Hill L, Collins M, Posthumus M. Risk factors for shoulder pain and injury in swimmers: A critical systematic review. Physician and Sportsmedicine. 2015;43(3):412-20.</w:t>
      </w:r>
    </w:p>
    <w:p w14:paraId="3992F0E0" w14:textId="3CA8525E" w:rsidR="00514AF9" w:rsidRDefault="008571B1" w:rsidP="00182A59">
      <w:pPr>
        <w:spacing w:line="276" w:lineRule="auto"/>
        <w:rPr>
          <w:rFonts w:ascii="Arial" w:hAnsi="Arial" w:cs="Arial"/>
          <w:b/>
          <w:bCs/>
        </w:rPr>
      </w:pPr>
      <w:r>
        <w:rPr>
          <w:rFonts w:ascii="Arial" w:hAnsi="Arial" w:cs="Arial"/>
          <w:b/>
          <w:bCs/>
        </w:rPr>
        <w:br/>
      </w:r>
      <w:r w:rsidR="00514AF9" w:rsidRPr="0018756A">
        <w:rPr>
          <w:rFonts w:ascii="Arial" w:hAnsi="Arial" w:cs="Arial"/>
          <w:b/>
          <w:bCs/>
        </w:rPr>
        <w:t xml:space="preserve">Wrong population </w:t>
      </w:r>
    </w:p>
    <w:p w14:paraId="138746A0" w14:textId="3053D359" w:rsidR="00390D1F" w:rsidRPr="0018756A" w:rsidRDefault="00CC46DF" w:rsidP="00CC46DF">
      <w:r w:rsidRPr="00CC46DF">
        <w:t xml:space="preserve">Cameron KL, Duffey ML, DeBerardino TM, Stoneman PD, Jones CJ, Owens BD. Association of generalized joint hypermobility with a history of glenohumeral joint instability. J Athl Train. 2010;45(3):253-258. </w:t>
      </w:r>
    </w:p>
    <w:p w14:paraId="4713C9D7" w14:textId="5916CB94" w:rsidR="00514AF9" w:rsidRPr="00182A59" w:rsidRDefault="00514AF9" w:rsidP="00182A59">
      <w:pPr>
        <w:spacing w:after="21" w:line="276" w:lineRule="auto"/>
        <w:ind w:left="10" w:right="52"/>
        <w:rPr>
          <w:rFonts w:ascii="Times New Roman" w:hAnsi="Times New Roman" w:cs="Times New Roman"/>
        </w:rPr>
      </w:pPr>
      <w:r w:rsidRPr="00A1249E">
        <w:rPr>
          <w:rFonts w:ascii="Times New Roman" w:hAnsi="Times New Roman" w:cs="Times New Roman"/>
        </w:rPr>
        <w:t xml:space="preserve">de Oliveira VMA, Pitangui ACR, Gomes MRA, da Silva HA, dos Passos MHP, de Araujo RC. </w:t>
      </w:r>
      <w:r w:rsidRPr="00182A59">
        <w:rPr>
          <w:rFonts w:ascii="Times New Roman" w:hAnsi="Times New Roman" w:cs="Times New Roman"/>
        </w:rPr>
        <w:t>Shoulder pain in adolescent athletes: prevalence, associated factors and its influence on upper limb function. Brazilian Journal of Physical Therapy. 2017;21(2):107-13.</w:t>
      </w:r>
    </w:p>
    <w:p w14:paraId="3D24AF02" w14:textId="50C011FF" w:rsidR="00B40073"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B40073" w:rsidRPr="00182A59">
        <w:rPr>
          <w:rFonts w:ascii="Times New Roman" w:hAnsi="Times New Roman" w:cs="Times New Roman"/>
        </w:rPr>
        <w:t>Jacobson RP, Benson CJ. Amateur volleyball attackers competing despite shoulder pain: analysis of play habits, anthropometric data, and specific pathologies. Physical Therapy in Sport. 2001;2(3):112-22.</w:t>
      </w:r>
    </w:p>
    <w:p w14:paraId="263F1D84" w14:textId="476C2B78" w:rsidR="00514AF9"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514AF9" w:rsidRPr="00182A59">
        <w:rPr>
          <w:rFonts w:ascii="Times New Roman" w:hAnsi="Times New Roman" w:cs="Times New Roman"/>
        </w:rPr>
        <w:t>Leppanen M, Pasanen K, Kannus P, Vasankari T, Kujala UM, Heinonen A, Parkkari J. Epidemiology of Overuse Injuries in Youth Team Sports: A 3-year Prospective Study. Int J Sports Med. 2017;38(11):847-56.</w:t>
      </w:r>
    </w:p>
    <w:p w14:paraId="616DF817" w14:textId="52D374E7" w:rsidR="008D6FCE" w:rsidRPr="00182A59" w:rsidRDefault="008D6FCE" w:rsidP="00182A59">
      <w:pPr>
        <w:spacing w:after="21" w:line="276" w:lineRule="auto"/>
        <w:ind w:left="10" w:right="52"/>
        <w:rPr>
          <w:rFonts w:ascii="Times New Roman" w:hAnsi="Times New Roman" w:cs="Times New Roman"/>
        </w:rPr>
      </w:pPr>
    </w:p>
    <w:p w14:paraId="396B5FC0" w14:textId="77777777" w:rsidR="008D6FCE" w:rsidRPr="00182A59" w:rsidRDefault="008D6FCE" w:rsidP="00182A59">
      <w:pPr>
        <w:spacing w:after="21" w:line="276" w:lineRule="auto"/>
        <w:ind w:left="10" w:right="52"/>
        <w:rPr>
          <w:rFonts w:ascii="Times New Roman" w:hAnsi="Times New Roman" w:cs="Times New Roman"/>
        </w:rPr>
      </w:pPr>
      <w:r w:rsidRPr="00182A59">
        <w:rPr>
          <w:rFonts w:ascii="Times New Roman" w:hAnsi="Times New Roman" w:cs="Times New Roman"/>
        </w:rPr>
        <w:t>Pasque CB, Hewett TE. A prospective study of high school wrestling injuries. American Journal of Sports Medicine. 2000;28(4):509-15.</w:t>
      </w:r>
    </w:p>
    <w:p w14:paraId="07AC61C1" w14:textId="1BE1674B" w:rsidR="00E450D1" w:rsidRPr="00182A59" w:rsidRDefault="00182A59" w:rsidP="00182A59">
      <w:pPr>
        <w:spacing w:after="21" w:line="276" w:lineRule="auto"/>
        <w:ind w:left="10" w:right="52"/>
        <w:rPr>
          <w:rFonts w:ascii="Times New Roman" w:hAnsi="Times New Roman" w:cs="Times New Roman"/>
        </w:rPr>
      </w:pPr>
      <w:r w:rsidRPr="00182A59">
        <w:rPr>
          <w:rFonts w:ascii="Times New Roman" w:hAnsi="Times New Roman" w:cs="Times New Roman"/>
        </w:rPr>
        <w:br/>
      </w:r>
      <w:r w:rsidR="00E450D1" w:rsidRPr="00182A59">
        <w:rPr>
          <w:rFonts w:ascii="Times New Roman" w:hAnsi="Times New Roman" w:cs="Times New Roman"/>
        </w:rPr>
        <w:t>Ranalletta M, Bongiovanni S, Suarez F, Ovenza JML, Maignon G. Do patients with traumatic recurrent anterior shoulder instability have generalized joint laxity? Clinical Orthopaedics and Related Research.</w:t>
      </w:r>
      <w:r w:rsidR="000C2583" w:rsidRPr="00182A59">
        <w:rPr>
          <w:rFonts w:ascii="Times New Roman" w:hAnsi="Times New Roman" w:cs="Times New Roman"/>
        </w:rPr>
        <w:t xml:space="preserve"> </w:t>
      </w:r>
      <w:r w:rsidR="00E450D1" w:rsidRPr="00182A59">
        <w:rPr>
          <w:rFonts w:ascii="Times New Roman" w:hAnsi="Times New Roman" w:cs="Times New Roman"/>
        </w:rPr>
        <w:t>2012;470(4):957-60.</w:t>
      </w:r>
    </w:p>
    <w:p w14:paraId="376A6226" w14:textId="47A37876" w:rsidR="000C2583" w:rsidRPr="00182A59" w:rsidRDefault="000C2583" w:rsidP="00182A59">
      <w:pPr>
        <w:spacing w:after="21" w:line="276" w:lineRule="auto"/>
        <w:ind w:left="10" w:right="52"/>
        <w:rPr>
          <w:rFonts w:ascii="Times New Roman" w:hAnsi="Times New Roman" w:cs="Times New Roman"/>
        </w:rPr>
      </w:pPr>
      <w:r w:rsidRPr="00182A59">
        <w:rPr>
          <w:rFonts w:ascii="Times New Roman" w:hAnsi="Times New Roman" w:cs="Times New Roman"/>
        </w:rPr>
        <w:lastRenderedPageBreak/>
        <w:t>Sein ML, Walton J, Linklater J, Appleyard R, Kirkbride B, Kuah D, Murrell GA. Shoulder pain in elite swimmers: primarily due to swim-volume-induced supraspinatus tendinopathy. British Journal of Sports Medicine. 2010;44(2):105-13.</w:t>
      </w:r>
    </w:p>
    <w:p w14:paraId="65510EF2" w14:textId="71B75013" w:rsidR="00C77CFF" w:rsidRPr="00182A59" w:rsidRDefault="00C77CFF" w:rsidP="00182A59">
      <w:pPr>
        <w:spacing w:after="21" w:line="276" w:lineRule="auto"/>
        <w:ind w:left="10" w:right="52"/>
        <w:rPr>
          <w:rFonts w:ascii="Times New Roman" w:hAnsi="Times New Roman" w:cs="Times New Roman"/>
        </w:rPr>
      </w:pPr>
    </w:p>
    <w:p w14:paraId="15D90715" w14:textId="77777777" w:rsidR="00C77CFF" w:rsidRPr="00182A59" w:rsidRDefault="00C77CFF" w:rsidP="00182A59">
      <w:pPr>
        <w:spacing w:after="21" w:line="276" w:lineRule="auto"/>
        <w:ind w:left="10" w:right="52"/>
        <w:rPr>
          <w:rFonts w:ascii="Times New Roman" w:hAnsi="Times New Roman" w:cs="Times New Roman"/>
        </w:rPr>
      </w:pPr>
      <w:r w:rsidRPr="00182A59">
        <w:rPr>
          <w:rFonts w:ascii="Times New Roman" w:hAnsi="Times New Roman" w:cs="Times New Roman"/>
        </w:rPr>
        <w:t>Walker H, Gabbe B, Wajswelner H, Blanch P, Bennell K. Shoulder pain in swimmers: A 12-month prospective cohort study of incidence and risk factors. Physical Therapy in Sport. 2012;13(4):243-9.</w:t>
      </w:r>
    </w:p>
    <w:p w14:paraId="552F9704" w14:textId="53C2A527" w:rsidR="00514AF9" w:rsidRPr="0018756A" w:rsidRDefault="00182A59" w:rsidP="00182A59">
      <w:pPr>
        <w:spacing w:line="276" w:lineRule="auto"/>
        <w:rPr>
          <w:rFonts w:ascii="Arial" w:hAnsi="Arial" w:cs="Arial"/>
          <w:b/>
          <w:bCs/>
        </w:rPr>
      </w:pPr>
      <w:r w:rsidRPr="0018756A">
        <w:rPr>
          <w:rFonts w:ascii="Arial" w:hAnsi="Arial" w:cs="Arial"/>
          <w:b/>
          <w:bCs/>
        </w:rPr>
        <w:br/>
      </w:r>
      <w:r w:rsidR="00514AF9" w:rsidRPr="0018756A">
        <w:rPr>
          <w:rFonts w:ascii="Arial" w:hAnsi="Arial" w:cs="Arial"/>
          <w:b/>
          <w:bCs/>
        </w:rPr>
        <w:t xml:space="preserve">Language </w:t>
      </w:r>
    </w:p>
    <w:p w14:paraId="727E3CA4" w14:textId="77777777" w:rsidR="003D2727" w:rsidRPr="00182A59" w:rsidRDefault="003D2727" w:rsidP="00182A59">
      <w:pPr>
        <w:spacing w:after="21" w:line="276" w:lineRule="auto"/>
        <w:ind w:left="10" w:right="52"/>
        <w:rPr>
          <w:rFonts w:ascii="Times New Roman" w:hAnsi="Times New Roman" w:cs="Times New Roman"/>
        </w:rPr>
      </w:pPr>
      <w:r w:rsidRPr="00182A59">
        <w:rPr>
          <w:rFonts w:ascii="Times New Roman" w:hAnsi="Times New Roman" w:cs="Times New Roman"/>
        </w:rPr>
        <w:t>Kawahara K, Chosa E, Yamamoto K, Tajima T, Sonoda N, Tajima N. Relationship between athletic disability, injury and joint laxity, muscle tightness for young athletes of medical check-up in Miyazaki. Japanese Journal of Clinical Sports Medicine. 2010;18(1):59-66.</w:t>
      </w:r>
    </w:p>
    <w:p w14:paraId="0D5A17D5" w14:textId="6AD0C5CA" w:rsidR="00F45198" w:rsidRPr="0018756A" w:rsidRDefault="00182A59" w:rsidP="00182A59">
      <w:pPr>
        <w:spacing w:line="276" w:lineRule="auto"/>
        <w:rPr>
          <w:rFonts w:ascii="Arial" w:hAnsi="Arial" w:cs="Arial"/>
          <w:b/>
          <w:bCs/>
        </w:rPr>
      </w:pPr>
      <w:r w:rsidRPr="00182A59">
        <w:rPr>
          <w:rFonts w:ascii="Times New Roman" w:hAnsi="Times New Roman" w:cs="Times New Roman"/>
          <w:b/>
          <w:bCs/>
        </w:rPr>
        <w:br/>
      </w:r>
      <w:r w:rsidR="00514AF9" w:rsidRPr="0018756A">
        <w:rPr>
          <w:rFonts w:ascii="Arial" w:hAnsi="Arial" w:cs="Arial"/>
          <w:b/>
          <w:bCs/>
        </w:rPr>
        <w:t xml:space="preserve">Abstract </w:t>
      </w:r>
    </w:p>
    <w:p w14:paraId="15E88862" w14:textId="77777777" w:rsidR="0030535E" w:rsidRPr="00182A59" w:rsidRDefault="0030535E" w:rsidP="00182A59">
      <w:pPr>
        <w:spacing w:after="21" w:line="276" w:lineRule="auto"/>
        <w:ind w:left="10" w:right="52"/>
        <w:rPr>
          <w:rFonts w:ascii="Times New Roman" w:hAnsi="Times New Roman" w:cs="Times New Roman"/>
        </w:rPr>
      </w:pPr>
      <w:r w:rsidRPr="00182A59">
        <w:rPr>
          <w:rFonts w:ascii="Times New Roman" w:hAnsi="Times New Roman" w:cs="Times New Roman"/>
        </w:rPr>
        <w:t>Muhammad AA, Jenkins P, Ashton F, Christopher MR. HYPERMOBILITY- A RISK FACTOR FOR RECURRENT SHOULDER DISLOCATIONS. British Journal of Sports Medicine. 2013;47(10):4-5.</w:t>
      </w:r>
    </w:p>
    <w:p w14:paraId="6F773643" w14:textId="16D31C80" w:rsidR="00845438" w:rsidRDefault="00182A59" w:rsidP="00182A59">
      <w:pPr>
        <w:spacing w:line="276" w:lineRule="auto"/>
        <w:rPr>
          <w:rFonts w:ascii="Times New Roman" w:hAnsi="Times New Roman" w:cs="Times New Roman"/>
        </w:rPr>
      </w:pPr>
      <w:r w:rsidRPr="00182A59">
        <w:rPr>
          <w:rFonts w:ascii="Times New Roman" w:hAnsi="Times New Roman" w:cs="Times New Roman"/>
        </w:rPr>
        <w:br/>
      </w:r>
      <w:r w:rsidR="00630779" w:rsidRPr="00182A59">
        <w:rPr>
          <w:rFonts w:ascii="Times New Roman" w:hAnsi="Times New Roman" w:cs="Times New Roman"/>
        </w:rPr>
        <w:t>Sein M, Walton J, Linklater J, Appleyard R, Kirkbride B, Kuah D, Murrell G. Shoulder laxity and impingement in elite swimmers. (Abstract). Journal of Science &amp; Medicine in Sport. 2005;8(4 Supplement)</w:t>
      </w:r>
    </w:p>
    <w:p w14:paraId="4B506EFC" w14:textId="04B0DE47" w:rsidR="00630779" w:rsidRPr="00182A59" w:rsidRDefault="00845438" w:rsidP="00845438">
      <w:pPr>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end"/>
      </w:r>
    </w:p>
    <w:sectPr w:rsidR="00630779" w:rsidRPr="00182A59" w:rsidSect="009716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D8AC27" w14:textId="77777777" w:rsidR="00F70D1D" w:rsidRDefault="00F70D1D" w:rsidP="00F45198">
      <w:pPr>
        <w:spacing w:after="0" w:line="240" w:lineRule="auto"/>
      </w:pPr>
      <w:r>
        <w:separator/>
      </w:r>
    </w:p>
  </w:endnote>
  <w:endnote w:type="continuationSeparator" w:id="0">
    <w:p w14:paraId="6BD78EF7" w14:textId="77777777" w:rsidR="00F70D1D" w:rsidRDefault="00F70D1D" w:rsidP="00F451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368FB3" w14:textId="77777777" w:rsidR="00F70D1D" w:rsidRDefault="00F70D1D" w:rsidP="00F45198">
      <w:pPr>
        <w:spacing w:after="0" w:line="240" w:lineRule="auto"/>
      </w:pPr>
      <w:r>
        <w:separator/>
      </w:r>
    </w:p>
  </w:footnote>
  <w:footnote w:type="continuationSeparator" w:id="0">
    <w:p w14:paraId="539A188B" w14:textId="77777777" w:rsidR="00F70D1D" w:rsidRDefault="00F70D1D" w:rsidP="00F451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D94DD4"/>
    <w:multiLevelType w:val="hybridMultilevel"/>
    <w:tmpl w:val="E83856D2"/>
    <w:lvl w:ilvl="0" w:tplc="33B02D06">
      <w:start w:val="28"/>
      <w:numFmt w:val="decimal"/>
      <w:lvlText w:val="%1."/>
      <w:lvlJc w:val="left"/>
      <w:pPr>
        <w:ind w:left="1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8DD4716C">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DE3AE758">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CAF81362">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F956E012">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D1CE7FCA">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D6A870F6">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261A1D44">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29FE6BCE">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1" w15:restartNumberingAfterBreak="0">
    <w:nsid w:val="32134BF8"/>
    <w:multiLevelType w:val="hybridMultilevel"/>
    <w:tmpl w:val="51F485E2"/>
    <w:lvl w:ilvl="0" w:tplc="A6CEBAF2">
      <w:start w:val="1"/>
      <w:numFmt w:val="decimal"/>
      <w:lvlText w:val="%1."/>
      <w:lvlJc w:val="left"/>
      <w:pPr>
        <w:ind w:left="1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8E748B8C">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13643B1C">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19763236">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883CE2EE">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6E7631C0">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F0C453EA">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8E4EBB5E">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91340722">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ptf55vttrffed0e8ptvzkzx9psw5tdwvf&quot;&gt;Endnote&lt;record-ids&gt;&lt;item&gt;1393&lt;/item&gt;&lt;/record-ids&gt;&lt;/item&gt;&lt;/Libraries&gt;"/>
  </w:docVars>
  <w:rsids>
    <w:rsidRoot w:val="00F45198"/>
    <w:rsid w:val="000942DF"/>
    <w:rsid w:val="000C2583"/>
    <w:rsid w:val="000E617D"/>
    <w:rsid w:val="00101C79"/>
    <w:rsid w:val="00182A59"/>
    <w:rsid w:val="0018756A"/>
    <w:rsid w:val="0026374E"/>
    <w:rsid w:val="0028225E"/>
    <w:rsid w:val="002B7CD9"/>
    <w:rsid w:val="0030535E"/>
    <w:rsid w:val="00377D99"/>
    <w:rsid w:val="00390D1F"/>
    <w:rsid w:val="003D2727"/>
    <w:rsid w:val="00424D2C"/>
    <w:rsid w:val="00514AF9"/>
    <w:rsid w:val="005B2AB8"/>
    <w:rsid w:val="005F4DCB"/>
    <w:rsid w:val="00630779"/>
    <w:rsid w:val="006738DD"/>
    <w:rsid w:val="006A3FF5"/>
    <w:rsid w:val="006E2EEE"/>
    <w:rsid w:val="00707544"/>
    <w:rsid w:val="0072693A"/>
    <w:rsid w:val="00811504"/>
    <w:rsid w:val="00845438"/>
    <w:rsid w:val="008571B1"/>
    <w:rsid w:val="008D6FCE"/>
    <w:rsid w:val="008F7497"/>
    <w:rsid w:val="00935455"/>
    <w:rsid w:val="00971638"/>
    <w:rsid w:val="00A1249E"/>
    <w:rsid w:val="00AE0C67"/>
    <w:rsid w:val="00AE0E2D"/>
    <w:rsid w:val="00B40073"/>
    <w:rsid w:val="00B41A14"/>
    <w:rsid w:val="00B93C52"/>
    <w:rsid w:val="00BD2B83"/>
    <w:rsid w:val="00C72853"/>
    <w:rsid w:val="00C77CFF"/>
    <w:rsid w:val="00CA2BF1"/>
    <w:rsid w:val="00CC46DF"/>
    <w:rsid w:val="00D71CAC"/>
    <w:rsid w:val="00DC0A6B"/>
    <w:rsid w:val="00E450D1"/>
    <w:rsid w:val="00EA46A5"/>
    <w:rsid w:val="00EF15DB"/>
    <w:rsid w:val="00F45198"/>
    <w:rsid w:val="00F70D1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59653"/>
  <w15:chartTrackingRefBased/>
  <w15:docId w15:val="{81F81119-C238-4805-B02F-AD60FB176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F45198"/>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F45198"/>
  </w:style>
  <w:style w:type="paragraph" w:styleId="Sidefod">
    <w:name w:val="footer"/>
    <w:basedOn w:val="Normal"/>
    <w:link w:val="SidefodTegn"/>
    <w:uiPriority w:val="99"/>
    <w:unhideWhenUsed/>
    <w:rsid w:val="00F45198"/>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F45198"/>
  </w:style>
  <w:style w:type="paragraph" w:styleId="Markeringsbobletekst">
    <w:name w:val="Balloon Text"/>
    <w:basedOn w:val="Normal"/>
    <w:link w:val="MarkeringsbobletekstTegn"/>
    <w:uiPriority w:val="99"/>
    <w:semiHidden/>
    <w:unhideWhenUsed/>
    <w:rsid w:val="0081150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11504"/>
    <w:rPr>
      <w:rFonts w:ascii="Segoe UI" w:hAnsi="Segoe UI" w:cs="Segoe UI"/>
      <w:sz w:val="18"/>
      <w:szCs w:val="18"/>
    </w:rPr>
  </w:style>
  <w:style w:type="paragraph" w:customStyle="1" w:styleId="EndNoteBibliographyTitle">
    <w:name w:val="EndNote Bibliography Title"/>
    <w:basedOn w:val="Normal"/>
    <w:link w:val="EndNoteBibliographyTitleTegn"/>
    <w:rsid w:val="00845438"/>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845438"/>
    <w:rPr>
      <w:rFonts w:ascii="Calibri" w:hAnsi="Calibri" w:cs="Calibri"/>
      <w:noProof/>
      <w:lang w:val="en-US"/>
    </w:rPr>
  </w:style>
  <w:style w:type="paragraph" w:customStyle="1" w:styleId="EndNoteBibliography">
    <w:name w:val="EndNote Bibliography"/>
    <w:basedOn w:val="Normal"/>
    <w:link w:val="EndNoteBibliographyTegn"/>
    <w:rsid w:val="00845438"/>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84543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C3AABE583B8B848A95FEE02A8900B91" ma:contentTypeVersion="13" ma:contentTypeDescription="Opret et nyt dokument." ma:contentTypeScope="" ma:versionID="9de8e06381fe6b701e8f64caa805b573">
  <xsd:schema xmlns:xsd="http://www.w3.org/2001/XMLSchema" xmlns:xs="http://www.w3.org/2001/XMLSchema" xmlns:p="http://schemas.microsoft.com/office/2006/metadata/properties" xmlns:ns3="e59e008e-4955-415a-bee6-258fd2c958e7" xmlns:ns4="20e6ddf0-4351-4378-9b5e-54c29c032650" targetNamespace="http://schemas.microsoft.com/office/2006/metadata/properties" ma:root="true" ma:fieldsID="f612146c214654793ec355e32d1e2a8f" ns3:_="" ns4:_="">
    <xsd:import namespace="e59e008e-4955-415a-bee6-258fd2c958e7"/>
    <xsd:import namespace="20e6ddf0-4351-4378-9b5e-54c29c03265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e008e-4955-415a-bee6-258fd2c958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e6ddf0-4351-4378-9b5e-54c29c032650"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t med detaljer" ma:internalName="SharedWithDetails" ma:readOnly="true">
      <xsd:simpleType>
        <xsd:restriction base="dms:Note">
          <xsd:maxLength value="255"/>
        </xsd:restriction>
      </xsd:simpleType>
    </xsd:element>
    <xsd:element name="SharingHintHash" ma:index="15"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2928A8-6A0D-46B6-8258-9AB579C0224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897F14-F525-4348-8BFC-6C60A8C08EA9}">
  <ds:schemaRefs>
    <ds:schemaRef ds:uri="http://schemas.microsoft.com/sharepoint/v3/contenttype/forms"/>
  </ds:schemaRefs>
</ds:datastoreItem>
</file>

<file path=customXml/itemProps3.xml><?xml version="1.0" encoding="utf-8"?>
<ds:datastoreItem xmlns:ds="http://schemas.openxmlformats.org/officeDocument/2006/customXml" ds:itemID="{459A2BE5-C6B4-41D3-AC5A-F1C0D276F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e008e-4955-415a-bee6-258fd2c958e7"/>
    <ds:schemaRef ds:uri="20e6ddf0-4351-4378-9b5e-54c29c0326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1254</Words>
  <Characters>714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nam Liaghat</dc:creator>
  <cp:keywords/>
  <dc:description/>
  <cp:lastModifiedBy>Behnam Liaghat</cp:lastModifiedBy>
  <cp:revision>40</cp:revision>
  <dcterms:created xsi:type="dcterms:W3CDTF">2020-06-21T11:15:00Z</dcterms:created>
  <dcterms:modified xsi:type="dcterms:W3CDTF">2021-03-02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3AABE583B8B848A95FEE02A8900B91</vt:lpwstr>
  </property>
</Properties>
</file>